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245B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>Table</w:t>
      </w:r>
      <w:r>
        <w:rPr>
          <w:rFonts w:hint="eastAsia" w:eastAsia="宋体" w:cs="Times New Roman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The univariate analys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e</w:t>
      </w:r>
      <w:r>
        <w:rPr>
          <w:rFonts w:eastAsia="宋体" w:cs="Times New Roman"/>
          <w:kern w:val="2"/>
          <w:sz w:val="21"/>
          <w:szCs w:val="21"/>
          <w:lang w:eastAsia="zh-CN"/>
        </w:rPr>
        <w:t>s of thirty-day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mortality</w:t>
      </w:r>
    </w:p>
    <w:tbl>
      <w:tblPr>
        <w:tblStyle w:val="2"/>
        <w:tblW w:w="9098" w:type="dxa"/>
        <w:tblInd w:w="57" w:type="dxa"/>
        <w:tblBorders>
          <w:top w:val="outset" w:color="auto" w:sz="6" w:space="0"/>
          <w:left w:val="none" w:color="auto" w:sz="0" w:space="0"/>
          <w:bottom w:val="outset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1"/>
        <w:gridCol w:w="2000"/>
        <w:gridCol w:w="2420"/>
        <w:gridCol w:w="1277"/>
      </w:tblGrid>
      <w:tr w14:paraId="65C072B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C919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00" w:type="dxa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9007E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tatistics</w:t>
            </w:r>
          </w:p>
        </w:tc>
        <w:tc>
          <w:tcPr>
            <w:tcW w:w="2420" w:type="dxa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305B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95%CI)</w:t>
            </w:r>
          </w:p>
        </w:tc>
        <w:tc>
          <w:tcPr>
            <w:tcW w:w="1277" w:type="dxa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224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-value</w:t>
            </w:r>
          </w:p>
        </w:tc>
      </w:tr>
      <w:tr w14:paraId="6BA35304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01F6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Primary Exposure</w:t>
            </w:r>
          </w:p>
        </w:tc>
        <w:tc>
          <w:tcPr>
            <w:tcW w:w="2000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2AB7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E07F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77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0ABB9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2BD252D4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nil"/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56F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Wait time (Mean ± SD)</w:t>
            </w:r>
          </w:p>
        </w:tc>
        <w:tc>
          <w:tcPr>
            <w:tcW w:w="2000" w:type="dxa"/>
            <w:tcBorders>
              <w:top w:val="nil"/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DBA0F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39 ± 2.31</w:t>
            </w:r>
          </w:p>
        </w:tc>
        <w:tc>
          <w:tcPr>
            <w:tcW w:w="2420" w:type="dxa"/>
            <w:tcBorders>
              <w:top w:val="nil"/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F1B5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1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.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8D984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0E4956A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5FE5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Demographic characteristics</w:t>
            </w:r>
          </w:p>
        </w:tc>
        <w:tc>
          <w:tcPr>
            <w:tcW w:w="2000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4B4DE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31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DFD9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51ACA12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D89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Sex, N (%) 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2955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113F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F73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7E0D9F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C0B0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F9A14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8653 (47.29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54CC6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DDBD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EFAFFA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6492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85F51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9645 (52.71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F5947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97A6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08D2262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6F139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ge ranges (years), N (%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A8B96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F9F14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2C74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32B939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ABF8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8-4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DD1F4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984 (16.31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F2E9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F409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68ED25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0D078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1-6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6A60A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637 (41.74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A7B2439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7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4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1.7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16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4.3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98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D13F5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249CC97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DA4A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1-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8DF9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084 (38.71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63B0B7B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951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3.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129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7.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834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276B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16ACE92B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8D6B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gt;80</w:t>
            </w: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8E771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93 (3.24)</w:t>
            </w:r>
          </w:p>
        </w:tc>
        <w:tc>
          <w:tcPr>
            <w:tcW w:w="2420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A905969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84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8.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81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2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02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5AC7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4477FA6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45FA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Race, N (%)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3D1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0940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F375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89636B3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C95A8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White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148A1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3065 (71.4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47EA3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84DB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D3C10D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064A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lack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7CDDC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17 (6.65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3EBBDD5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.7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 xml:space="preserve"> (0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8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, 1.1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87985D7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 xml:space="preserve"> 0.2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38</w:t>
            </w:r>
          </w:p>
        </w:tc>
      </w:tr>
      <w:tr w14:paraId="7C7AB8B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D7C9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sian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2977D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26 (2.87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F9730B4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.6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 xml:space="preserve"> (0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8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, 1.268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F14C26B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 xml:space="preserve"> 0.1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7</w:t>
            </w:r>
          </w:p>
        </w:tc>
      </w:tr>
      <w:tr w14:paraId="369B1EC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69F8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ative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D5F51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09 (0.6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445194F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1.1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 xml:space="preserve"> (0.3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, 3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29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03947A5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 xml:space="preserve"> 0.8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73</w:t>
            </w:r>
          </w:p>
        </w:tc>
      </w:tr>
      <w:tr w14:paraId="4F15706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E4B8F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259FB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381 (18.48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26A31FE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1.1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 xml:space="preserve"> (0.9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, 1.4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3BCB5B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 xml:space="preserve"> 0.2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81</w:t>
            </w:r>
          </w:p>
        </w:tc>
      </w:tr>
      <w:tr w14:paraId="4EBEC7E8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09DC3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Smoking status, N (%)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0A451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1E12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4ED73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EE7675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CCCE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A1CF8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4752 (80.62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EA3CD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8681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49780A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DEAB8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11C32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546 (19.38)</w:t>
            </w:r>
          </w:p>
        </w:tc>
        <w:tc>
          <w:tcPr>
            <w:tcW w:w="242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FA23A59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1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(0.8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, 1.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DDA39D3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0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97</w:t>
            </w:r>
          </w:p>
        </w:tc>
      </w:tr>
      <w:tr w14:paraId="77C0F63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6720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Preoperative Laboratory Indicators</w:t>
            </w:r>
          </w:p>
        </w:tc>
        <w:tc>
          <w:tcPr>
            <w:tcW w:w="2000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A5F79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9CB6DF9">
            <w:pPr>
              <w:widowControl w:val="0"/>
              <w:spacing w:before="0" w:after="0" w:line="360" w:lineRule="auto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77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13C96C1">
            <w:pPr>
              <w:widowControl w:val="0"/>
              <w:spacing w:before="0" w:after="0" w:line="360" w:lineRule="auto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054DFDC7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302B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a (Mean ± SD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B37ED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38.63 ± 3.15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ED08D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9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0.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B9BC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59385804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16A2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UN (Mean ± SD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B7947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7.38 ± 7.9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CF83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 (1.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.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B4BD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514DCE2E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AF3C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WBC (Mean ± SD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56584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9.50 ± 4.4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D3FC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.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F9A0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2FF06BA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DF167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HCT (Mean ± SD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5E02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0.34 ± 4.7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4C84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926 (0.9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0.942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477B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59851B0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9FB3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NR (Mean ± SD)</w:t>
            </w:r>
          </w:p>
        </w:tc>
        <w:tc>
          <w:tcPr>
            <w:tcW w:w="200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8F8EE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02 ± 0.20</w:t>
            </w:r>
          </w:p>
        </w:tc>
        <w:tc>
          <w:tcPr>
            <w:tcW w:w="242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2CA51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8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F1A0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0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</w:t>
            </w:r>
          </w:p>
        </w:tc>
      </w:tr>
      <w:tr w14:paraId="0ACB97D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E08EB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Preoperative 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linical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haracteristics</w:t>
            </w:r>
          </w:p>
        </w:tc>
        <w:tc>
          <w:tcPr>
            <w:tcW w:w="2000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98C81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B58EB06">
            <w:pPr>
              <w:widowControl w:val="0"/>
              <w:spacing w:before="0" w:after="0"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28F33A8">
            <w:pPr>
              <w:widowControl w:val="0"/>
              <w:spacing w:before="0" w:after="0"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17DB01F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405CB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MI (Mean ± SD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297C9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8.76 ± 6.61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B89D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988 (0.973, 1.003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341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83</w:t>
            </w:r>
          </w:p>
        </w:tc>
      </w:tr>
      <w:tr w14:paraId="1DE1191E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6F24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Functional health status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C5540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0E11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09874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0127026A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347D8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ndependent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E0EFD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7559 (95.96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73AF8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48A6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59F8B04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2A9F9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artially Dependent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0CE64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48 (3.54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A655C62">
            <w:pPr>
              <w:widowControl w:val="0"/>
              <w:spacing w:before="0" w:after="0"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4.071 (3.019, 5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489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A5C6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52186E87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3478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ly Dependent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76748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91 (0.5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0AFA388">
            <w:pPr>
              <w:widowControl w:val="0"/>
              <w:spacing w:before="0" w:after="0"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7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17 (4.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7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, 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823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F52A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43DBAEDA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FE90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Ventilator dependent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4126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34E6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19039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1828CA3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32B6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046C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8098 (98.91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2D70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4A334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E53BC0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37958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83174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 (1.09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4FB5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2.5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6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5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087E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24D5B252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D7579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Steroid use for chronic condition, N (%)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AE38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478A8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CA5A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DD2D75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6BB5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AE97A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5571 (85.1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B40E8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87FC7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15B796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58737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25C39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727 (14.9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25BDA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3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1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2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1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94363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right="-274" w:rightChars="-114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55054D3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11F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reoperative blood transfusion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5CAE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A2337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54763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AF72EB7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30B2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3C7B5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8241 (99.69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D236C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D5D8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B454688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942E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3E4CB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7 (0.31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BA465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0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2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5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5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C7B71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0.0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3</w:t>
            </w:r>
          </w:p>
        </w:tc>
      </w:tr>
      <w:tr w14:paraId="4973A08E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475D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SA classification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56F8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DAE76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C45D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92C4274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E665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/Mild Disturb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1B366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002 (27.34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5FD85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2C77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D56BE1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49A8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evere Disturb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CF95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0843 (59.26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1E1C7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 (2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5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836C9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7E47660A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27919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Life Threat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6E70F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416 (13.2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67AE1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9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7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8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1493F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74EA1BD4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DE62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oribund</w:t>
            </w:r>
          </w:p>
        </w:tc>
        <w:tc>
          <w:tcPr>
            <w:tcW w:w="200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892DE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7 (0.20)</w:t>
            </w:r>
          </w:p>
        </w:tc>
        <w:tc>
          <w:tcPr>
            <w:tcW w:w="242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B47A5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8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1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4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DEBD0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3D028ED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359B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Preoperativ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omorbidities</w:t>
            </w:r>
          </w:p>
        </w:tc>
        <w:tc>
          <w:tcPr>
            <w:tcW w:w="2000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1DE3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AD598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4180D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684332D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D4B4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Severe COPD, N (%)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B76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D1B41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67F0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363DF4D7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6F493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B10DF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7490 (95.58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7C1D9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DCE26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73DDA27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9F996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A1299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808 (4.42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B3FD0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3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6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D84C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5A8B95FB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0E42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Diabetes, N (%)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6EC8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9D59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BE001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7D004347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95467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6E7E5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6177 (88.41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6CC19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3315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55DF771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914F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(Insulin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18D9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78 (4.25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F3AB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3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4FCC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04E8C20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BAC34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(Oral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745D3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343 (7.34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4F603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163, 2.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8DC0D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0.00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</w:p>
        </w:tc>
      </w:tr>
      <w:tr w14:paraId="74BAE45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445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Hypertension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EFEB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292F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CE47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047B141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B3B2E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1EDF9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1325 (61.89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3349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499F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612FC42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B9A7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884B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973 (38.11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B8BB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2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, 2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1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0E8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418A9C6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A4C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ongestive heart failure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CD205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ADA3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0D6D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380492F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0F6E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D5F13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8244 (99.7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74A44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E7C27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7D8919D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2038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3642B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4 (0.3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8C7F7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.09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2.7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56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5892A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3CCDFDC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3F37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Renal failure/Dialysis, N (%)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28E7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8482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041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7EEEB257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63AC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439C5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8237 (99.67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8A5DB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97F0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66E4506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BBF6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F474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1 (0.33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6C4FB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.11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3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.53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BEEF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3BD6CAE3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C6A7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isseminated cancer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D1F6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84036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CCBFF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22A4BFF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E03F0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3ED4A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4347 (78.41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B39D9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9B9C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7B1BA913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4773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8DB08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951 (21.59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A2C8A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2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3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E088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5E2759A7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6BAC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Open wound infection, N (%)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DBA2E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DFD2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92147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5C85C97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AC3FB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62E37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8148 (99.18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211C1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F8CB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3FD341AA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2ABD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2BC62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50 (0.82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3C57E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3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3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8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1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23A6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709DF8D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070C5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reoperative systemic infection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0657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8BABC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C601C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7F3723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24A0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9A21D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7653 (96.48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F5113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7A76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CBE0F0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AC568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IR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46D3D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02 (3.29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DC8C0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6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3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8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F1537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5D352C1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0888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epsis/Septic Shock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851D1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3 (0.23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599EC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03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6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8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.63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18DBF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16E4AAF7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C24D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leeding disorders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105B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BAD8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687C5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2E99193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36E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7C7A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7936 (98.02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BF69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863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7C196A9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BB74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0D005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62 (1.98)</w:t>
            </w:r>
          </w:p>
        </w:tc>
        <w:tc>
          <w:tcPr>
            <w:tcW w:w="242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09A60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1.3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3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50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140A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0.00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8</w:t>
            </w:r>
          </w:p>
        </w:tc>
      </w:tr>
      <w:tr w14:paraId="311EEB6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E005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Intraoperativ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haracteristics</w:t>
            </w:r>
          </w:p>
        </w:tc>
        <w:tc>
          <w:tcPr>
            <w:tcW w:w="2000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7671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20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210DE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7" w:type="dxa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6C419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532ABA8B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CFD5E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peration time (Mean ± SD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1E824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11.25 ± 131.65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D02B0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998 (0.998, 0.999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5CF6C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003</w:t>
            </w:r>
          </w:p>
        </w:tc>
      </w:tr>
      <w:tr w14:paraId="3019F70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DEEC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urgical site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61C9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E511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3C59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4415C3A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3EB78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upratentorial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6AB68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4295 (78.12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D482A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C57C8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250CC0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537E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nfratentorial or posterior fossa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5E5EA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681 (20.12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B6898B7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004 (0.7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, 1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7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)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7B48BF7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0.9726</w:t>
            </w:r>
          </w:p>
        </w:tc>
      </w:tr>
      <w:tr w14:paraId="762492D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E01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ellar region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3C79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44 (1.33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461767E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49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(0.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5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, 1.5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)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CD36020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0.2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8</w:t>
            </w:r>
          </w:p>
        </w:tc>
      </w:tr>
      <w:tr w14:paraId="406300B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5B3B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922EB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8 (0.43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D4D41C5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5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(0.0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, 3.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4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)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095D0F7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0.5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7</w:t>
            </w:r>
          </w:p>
        </w:tc>
      </w:tr>
      <w:tr w14:paraId="4E29D0E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49C2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umor type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BB81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38441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994A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C11AF0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7986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   Uncertain type tumor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4AF4D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788 (69.89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C67D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1B86E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F37BBD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9ACF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   Meningioma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1AA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208 (23.0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16185BE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.392 (0.291, 0.529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5966D37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&lt;0.0001</w:t>
            </w:r>
          </w:p>
        </w:tc>
      </w:tr>
      <w:tr w14:paraId="1518DCD7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6214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   Cerebellopontine angle tumor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B869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058 (5.78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321C402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.544 (0.333, 0.887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9C8EA7F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.01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8</w:t>
            </w:r>
          </w:p>
        </w:tc>
      </w:tr>
      <w:tr w14:paraId="71A7B9B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6530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   Craniopharyngioma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1BC6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98 (0.54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831E9EF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.343 (0.048, 2.467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5707916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.2879</w:t>
            </w:r>
          </w:p>
        </w:tc>
      </w:tr>
      <w:tr w14:paraId="4536453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66C6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   Pituitary macroadenoma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C48E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46 (0.8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5F80213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.462 (0.114, 1.873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FFA5CFD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  <w:t>0.2798</w:t>
            </w:r>
          </w:p>
        </w:tc>
      </w:tr>
      <w:tr w14:paraId="17743D2B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2966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Emergency case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2636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85C82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32F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326A534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0A76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1010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7127 (93.6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BE87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6F2D1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E9A25EE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DFCB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35D4A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171 (6.40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C2A8B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2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0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3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2B70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14:paraId="2F29BC2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9616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Wound classification, N (%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43C0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5574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4A3E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DDEEFA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EE9F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lean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CD38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7788 (97.21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8DB1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ED37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4167E6E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88A3E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lean-Contaminated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E7B28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18 (1.19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8A20F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5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0.1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.7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34EC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 0.3297</w:t>
            </w:r>
          </w:p>
        </w:tc>
      </w:tr>
      <w:tr w14:paraId="7623A13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97F4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ontaminated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BDE2F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26 (1.24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59ADE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7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0.2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877E6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 0.5386</w:t>
            </w:r>
          </w:p>
        </w:tc>
      </w:tr>
      <w:tr w14:paraId="21DEB0A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34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F27F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irty/Infected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AB664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6 (0.36)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3857D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0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(2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, 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1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4557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</w:tbl>
    <w:p w14:paraId="038644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right="22" w:rightChars="9"/>
        <w:textAlignment w:val="auto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t xml:space="preserve">BMI: Body-mass index; Na: Serum sodium; BUN: blood urea nitrogen; WBC: White blood cells; HCT: hematocrit; INR: International normalized ratio;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COPD: chronic obstructive pulmonary disease; </w:t>
      </w:r>
      <w:r>
        <w:rPr>
          <w:rFonts w:eastAsia="宋体" w:cs="Times New Roman"/>
          <w:kern w:val="2"/>
          <w:sz w:val="21"/>
          <w:szCs w:val="21"/>
          <w:lang w:eastAsia="zh-CN"/>
        </w:rPr>
        <w:t>SD: standard deviation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; 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>O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R, 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>odds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ratio; 95% CI, 95% confidence interval; Ref, reference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.</w:t>
      </w:r>
    </w:p>
    <w:p w14:paraId="0A0BC953">
      <w:bookmarkStart w:id="0" w:name="_GoBack"/>
      <w:bookmarkEnd w:id="0"/>
    </w:p>
    <w:sectPr>
      <w:pgSz w:w="12240" w:h="15839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68A197C-5B87-49E4-9F60-79200D5A4539}"/>
    <w:docVar w:name="KY_MEDREF_VERSION" w:val="3"/>
  </w:docVars>
  <w:rsids>
    <w:rsidRoot w:val="00000000"/>
    <w:rsid w:val="00D43DF6"/>
    <w:rsid w:val="02957D29"/>
    <w:rsid w:val="03F10A50"/>
    <w:rsid w:val="2A1060BE"/>
    <w:rsid w:val="364B3F12"/>
    <w:rsid w:val="384C694B"/>
    <w:rsid w:val="3C0152FF"/>
    <w:rsid w:val="40E87F72"/>
    <w:rsid w:val="4574179F"/>
    <w:rsid w:val="46036521"/>
    <w:rsid w:val="47D43270"/>
    <w:rsid w:val="509A6D72"/>
    <w:rsid w:val="56C836F9"/>
    <w:rsid w:val="5CEB6393"/>
    <w:rsid w:val="738B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3</Words>
  <Characters>3463</Characters>
  <Lines>0</Lines>
  <Paragraphs>0</Paragraphs>
  <TotalTime>0</TotalTime>
  <ScaleCrop>false</ScaleCrop>
  <LinksUpToDate>false</LinksUpToDate>
  <CharactersWithSpaces>386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2:26:00Z</dcterms:created>
  <dc:creator>beiji</dc:creator>
  <cp:lastModifiedBy>冰糖</cp:lastModifiedBy>
  <dcterms:modified xsi:type="dcterms:W3CDTF">2025-05-07T08:3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DNkODU1ZTMzY2Y0NTM1NjU3NzgwYzFjN2UzZjE3ZjAiLCJ1c2VySWQiOiIzMzQ1NTY1NjUifQ==</vt:lpwstr>
  </property>
  <property fmtid="{D5CDD505-2E9C-101B-9397-08002B2CF9AE}" pid="4" name="ICV">
    <vt:lpwstr>6461B1F80C1E458CABA210486A8ECDF4_12</vt:lpwstr>
  </property>
</Properties>
</file>